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7CC02" w14:textId="77777777" w:rsidR="0050248B" w:rsidRPr="00B73E26" w:rsidRDefault="0050248B" w:rsidP="0050248B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bookmarkStart w:id="0" w:name="_Hlk211510218"/>
      <w:bookmarkStart w:id="1" w:name="_Hlk219190879"/>
      <w:bookmarkStart w:id="2" w:name="_Hlk211508556"/>
      <w:bookmarkEnd w:id="0"/>
      <w:r w:rsidRPr="00B73E26">
        <w:rPr>
          <w:rFonts w:ascii="Times New Roman" w:hAnsi="Times New Roman" w:cs="Times New Roman"/>
          <w:b/>
          <w:bCs/>
          <w:sz w:val="28"/>
        </w:rPr>
        <w:t xml:space="preserve">Global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nimal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lioidosis </w:t>
      </w:r>
      <w:r>
        <w:rPr>
          <w:rFonts w:ascii="Times New Roman" w:hAnsi="Times New Roman" w:cs="Times New Roman"/>
          <w:b/>
          <w:bCs/>
          <w:sz w:val="28"/>
        </w:rPr>
        <w:t>P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revalence: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>S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ystematic </w:t>
      </w:r>
      <w:r>
        <w:rPr>
          <w:rFonts w:ascii="Times New Roman" w:hAnsi="Times New Roman" w:cs="Times New Roman"/>
          <w:b/>
          <w:bCs/>
          <w:sz w:val="28"/>
        </w:rPr>
        <w:t>R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view and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>eta-analysis</w:t>
      </w:r>
    </w:p>
    <w:p w14:paraId="388A4FAE" w14:textId="1C8208B2" w:rsidR="0050248B" w:rsidRPr="00B73E26" w:rsidRDefault="0050248B" w:rsidP="0050248B">
      <w:pPr>
        <w:pStyle w:val="MDPI13authornames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bookmarkStart w:id="3" w:name="_Hlk219190905"/>
      <w:bookmarkStart w:id="4" w:name="_Hlk210403837"/>
      <w:bookmarkEnd w:id="1"/>
      <w:proofErr w:type="spellStart"/>
      <w:r w:rsidRPr="00B73E26">
        <w:rPr>
          <w:rFonts w:ascii="Times New Roman" w:hAnsi="Times New Roman"/>
          <w:sz w:val="24"/>
          <w:szCs w:val="24"/>
        </w:rPr>
        <w:t>Jongkonn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hanas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1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tthaph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ongphithakch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2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Morago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atatikun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>, Sa-</w:t>
      </w:r>
      <w:proofErr w:type="spellStart"/>
      <w:r w:rsidRPr="00B73E26">
        <w:rPr>
          <w:rFonts w:ascii="Times New Roman" w:hAnsi="Times New Roman"/>
          <w:sz w:val="24"/>
          <w:szCs w:val="24"/>
        </w:rPr>
        <w:t>ngob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Laklae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Jitbanj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angpo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akpoom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Wongyikul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hichayu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inyo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Supphachok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Khemla</w:t>
      </w:r>
      <w:r w:rsidRPr="00B73E26">
        <w:rPr>
          <w:rFonts w:ascii="Times New Roman" w:hAnsi="Times New Roman"/>
          <w:sz w:val="24"/>
          <w:szCs w:val="24"/>
          <w:vertAlign w:val="superscript"/>
        </w:rPr>
        <w:t>7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nchal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ittamma</w:t>
      </w:r>
      <w:r w:rsidRPr="00B73E26">
        <w:rPr>
          <w:rFonts w:ascii="Times New Roman" w:hAnsi="Times New Roman"/>
          <w:sz w:val="24"/>
          <w:szCs w:val="24"/>
          <w:vertAlign w:val="superscript"/>
        </w:rPr>
        <w:t>8</w:t>
      </w:r>
      <w:r w:rsidRPr="00B73E26">
        <w:rPr>
          <w:rFonts w:ascii="Times New Roman" w:hAnsi="Times New Roman"/>
          <w:sz w:val="24"/>
          <w:szCs w:val="24"/>
        </w:rPr>
        <w:t>, Wiyada Kwanhian Klangbud</w:t>
      </w:r>
      <w:proofErr w:type="gramStart"/>
      <w:r w:rsidRPr="00B73E26">
        <w:rPr>
          <w:rFonts w:ascii="Times New Roman" w:hAnsi="Times New Roman"/>
          <w:sz w:val="24"/>
          <w:szCs w:val="24"/>
          <w:vertAlign w:val="superscript"/>
        </w:rPr>
        <w:t>9,*</w:t>
      </w:r>
      <w:proofErr w:type="gramEnd"/>
    </w:p>
    <w:p w14:paraId="2D1F8FB8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bookmarkStart w:id="5" w:name="_Hlk219190934"/>
      <w:bookmarkEnd w:id="3"/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1</w:t>
      </w:r>
      <w:r w:rsidRPr="00B73E26">
        <w:rPr>
          <w:rFonts w:ascii="Times New Roman" w:hAnsi="Times New Roman"/>
          <w:sz w:val="22"/>
          <w:szCs w:val="22"/>
        </w:rPr>
        <w:t xml:space="preserve">  Facult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Medicine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4000, Thailand</w:t>
      </w:r>
    </w:p>
    <w:p w14:paraId="2ED94097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2</w:t>
      </w:r>
      <w:r w:rsidRPr="00B73E26">
        <w:rPr>
          <w:rFonts w:ascii="Times New Roman" w:hAnsi="Times New Roman"/>
          <w:sz w:val="22"/>
          <w:szCs w:val="22"/>
        </w:rPr>
        <w:t xml:space="preserve">  Nephrolog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Unit, Division of Internal Medicine, Faculty of Medicine, Prince of </w:t>
      </w:r>
      <w:proofErr w:type="spellStart"/>
      <w:r w:rsidRPr="00B73E26">
        <w:rPr>
          <w:rFonts w:ascii="Times New Roman" w:hAnsi="Times New Roman"/>
          <w:sz w:val="22"/>
          <w:szCs w:val="22"/>
        </w:rPr>
        <w:t>Songkla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Songkhla 90110, Thailand</w:t>
      </w:r>
    </w:p>
    <w:p w14:paraId="5F8FA3EA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3</w:t>
      </w:r>
      <w:r w:rsidRPr="00B73E26">
        <w:rPr>
          <w:rFonts w:ascii="Times New Roman" w:hAnsi="Times New Roman"/>
          <w:sz w:val="22"/>
          <w:szCs w:val="22"/>
        </w:rPr>
        <w:t xml:space="preserve">  Schoo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Allied Health Sciences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249037A7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4</w:t>
      </w:r>
      <w:r w:rsidRPr="00B73E26">
        <w:rPr>
          <w:rFonts w:ascii="Times New Roman" w:hAnsi="Times New Roman"/>
          <w:sz w:val="22"/>
          <w:szCs w:val="22"/>
        </w:rPr>
        <w:t xml:space="preserve">  Research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Excellence Center for Innovation and Health Products (RECIHP)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4BB3CDDF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 xml:space="preserve">5 </w:t>
      </w:r>
      <w:r w:rsidRPr="00B73E26">
        <w:rPr>
          <w:rFonts w:ascii="Times New Roman" w:hAnsi="Times New Roman"/>
          <w:sz w:val="22"/>
          <w:szCs w:val="22"/>
        </w:rPr>
        <w:t xml:space="preserve"> Center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for Clinical Epidemiology and Clinical Statistics, Faculty of Medicine, Chiang Mai University, Chiang Mai 50200, Thailand</w:t>
      </w:r>
    </w:p>
    <w:p w14:paraId="4BEDB36F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  <w:vertAlign w:val="superscript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6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Biomedical Informatics and Clinical Epidemiology (</w:t>
      </w:r>
      <w:proofErr w:type="spellStart"/>
      <w:r w:rsidRPr="00B73E26">
        <w:rPr>
          <w:rFonts w:ascii="Times New Roman" w:hAnsi="Times New Roman"/>
          <w:sz w:val="22"/>
          <w:szCs w:val="22"/>
        </w:rPr>
        <w:t>BioCE</w:t>
      </w:r>
      <w:proofErr w:type="spellEnd"/>
      <w:r w:rsidRPr="00B73E26">
        <w:rPr>
          <w:rFonts w:ascii="Times New Roman" w:hAnsi="Times New Roman"/>
          <w:sz w:val="22"/>
          <w:szCs w:val="22"/>
        </w:rPr>
        <w:t>), Faculty of Medicine, Chiang Mai University, Chiang Mai 50200, Thailand</w:t>
      </w:r>
    </w:p>
    <w:p w14:paraId="790997D7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7</w:t>
      </w:r>
      <w:r w:rsidRPr="00B73E26">
        <w:rPr>
          <w:rFonts w:ascii="Times New Roman" w:hAnsi="Times New Roman"/>
          <w:sz w:val="22"/>
          <w:szCs w:val="22"/>
        </w:rPr>
        <w:t xml:space="preserve">  Division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Infectious Diseases, Department of Internal Medicin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</w:p>
    <w:p w14:paraId="0013103D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8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Pathology, Faculty of Medicine </w:t>
      </w:r>
      <w:proofErr w:type="spellStart"/>
      <w:r w:rsidRPr="00B73E26">
        <w:rPr>
          <w:rFonts w:ascii="Times New Roman" w:hAnsi="Times New Roman"/>
          <w:sz w:val="22"/>
          <w:szCs w:val="22"/>
        </w:rPr>
        <w:t>Ramathibodi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Mahidol University, Bangkok 10400, Thailand</w:t>
      </w:r>
    </w:p>
    <w:p w14:paraId="7662B4D2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9</w:t>
      </w:r>
      <w:r w:rsidRPr="00B73E26">
        <w:rPr>
          <w:rFonts w:ascii="Times New Roman" w:hAnsi="Times New Roman"/>
          <w:sz w:val="22"/>
          <w:szCs w:val="22"/>
        </w:rPr>
        <w:t xml:space="preserve">  Medica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Technology Program, Faculty of Scienc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  <w:bookmarkEnd w:id="5"/>
    </w:p>
    <w:p w14:paraId="43BFD320" w14:textId="77777777" w:rsidR="0050248B" w:rsidRPr="00B73E26" w:rsidRDefault="0050248B" w:rsidP="0050248B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r w:rsidRPr="00B73E26">
        <w:rPr>
          <w:rFonts w:ascii="Times New Roman" w:hAnsi="Times New Roman"/>
          <w:b/>
          <w:color w:val="auto"/>
          <w:sz w:val="22"/>
          <w:szCs w:val="22"/>
        </w:rPr>
        <w:t>*</w:t>
      </w:r>
      <w:r w:rsidRPr="00B73E26">
        <w:rPr>
          <w:rFonts w:ascii="Times New Roman" w:hAnsi="Times New Roman"/>
          <w:color w:val="auto"/>
          <w:sz w:val="22"/>
          <w:szCs w:val="22"/>
        </w:rPr>
        <w:tab/>
        <w:t>Correspond</w:t>
      </w:r>
      <w:r>
        <w:rPr>
          <w:rFonts w:ascii="Times New Roman" w:hAnsi="Times New Roman"/>
          <w:color w:val="auto"/>
          <w:sz w:val="22"/>
          <w:szCs w:val="22"/>
        </w:rPr>
        <w:t xml:space="preserve">ing author: Wiyada Kwanhian </w:t>
      </w:r>
      <w:proofErr w:type="spellStart"/>
      <w:r>
        <w:rPr>
          <w:rFonts w:ascii="Times New Roman" w:hAnsi="Times New Roman"/>
          <w:color w:val="auto"/>
          <w:sz w:val="22"/>
          <w:szCs w:val="22"/>
        </w:rPr>
        <w:t>Klangbud</w:t>
      </w:r>
      <w:proofErr w:type="spellEnd"/>
      <w:r>
        <w:rPr>
          <w:rFonts w:ascii="Times New Roman" w:hAnsi="Times New Roman"/>
          <w:color w:val="auto"/>
          <w:sz w:val="22"/>
          <w:szCs w:val="22"/>
        </w:rPr>
        <w:t>,</w:t>
      </w:r>
      <w:r w:rsidRPr="00B73E26">
        <w:rPr>
          <w:rFonts w:ascii="Times New Roman" w:hAnsi="Times New Roman"/>
          <w:color w:val="auto"/>
          <w:sz w:val="22"/>
          <w:szCs w:val="22"/>
        </w:rPr>
        <w:t xml:space="preserve"> wiyadakwanhian@gmail.com</w:t>
      </w:r>
    </w:p>
    <w:bookmarkEnd w:id="2"/>
    <w:bookmarkEnd w:id="4"/>
    <w:p w14:paraId="29642E17" w14:textId="21EB2B45" w:rsidR="00EE514A" w:rsidRPr="00EE514A" w:rsidRDefault="00EE514A">
      <w:pPr>
        <w:rPr>
          <w:rFonts w:ascii="Palatino Linotype" w:hAnsi="Palatino Linotype"/>
          <w:b/>
          <w:bCs/>
          <w:szCs w:val="22"/>
        </w:rPr>
      </w:pPr>
    </w:p>
    <w:p w14:paraId="43BB05C6" w14:textId="5AFAD2C6" w:rsidR="00EE514A" w:rsidRDefault="00EE514A">
      <w:pPr>
        <w:rPr>
          <w:rFonts w:ascii="Palatino Linotype" w:hAnsi="Palatino Linotype"/>
          <w:szCs w:val="22"/>
        </w:rPr>
      </w:pPr>
    </w:p>
    <w:p w14:paraId="6374D4C9" w14:textId="621F3008" w:rsidR="0050248B" w:rsidRDefault="0050248B">
      <w:pPr>
        <w:rPr>
          <w:rFonts w:ascii="Palatino Linotype" w:hAnsi="Palatino Linotype"/>
          <w:szCs w:val="22"/>
        </w:rPr>
      </w:pPr>
    </w:p>
    <w:p w14:paraId="61828F40" w14:textId="77777777" w:rsidR="0050248B" w:rsidRPr="00EE514A" w:rsidRDefault="0050248B">
      <w:pPr>
        <w:rPr>
          <w:rFonts w:ascii="Palatino Linotype" w:hAnsi="Palatino Linotype"/>
          <w:szCs w:val="22"/>
        </w:rPr>
      </w:pPr>
    </w:p>
    <w:p w14:paraId="084558B7" w14:textId="00682EAD" w:rsidR="00EE514A" w:rsidRPr="00BB7DDB" w:rsidRDefault="00EE514A" w:rsidP="00EE514A">
      <w:pPr>
        <w:rPr>
          <w:rFonts w:ascii="Palatino Linotype" w:hAnsi="Palatino Linotype"/>
          <w:b/>
          <w:bCs/>
          <w:szCs w:val="22"/>
          <w:u w:val="single"/>
        </w:rPr>
      </w:pPr>
      <w:r w:rsidRPr="00BB7DDB">
        <w:rPr>
          <w:rFonts w:ascii="Palatino Linotype" w:hAnsi="Palatino Linotype"/>
          <w:b/>
          <w:bCs/>
          <w:szCs w:val="22"/>
          <w:highlight w:val="yellow"/>
          <w:u w:val="single"/>
        </w:rPr>
        <w:lastRenderedPageBreak/>
        <w:t>1. Meta-</w:t>
      </w:r>
      <w:proofErr w:type="spellStart"/>
      <w:r w:rsidRPr="00BB7DDB">
        <w:rPr>
          <w:rFonts w:ascii="Palatino Linotype" w:hAnsi="Palatino Linotype"/>
          <w:b/>
          <w:bCs/>
          <w:szCs w:val="22"/>
          <w:highlight w:val="yellow"/>
          <w:u w:val="single"/>
        </w:rPr>
        <w:t>regression_Region</w:t>
      </w:r>
      <w:proofErr w:type="spellEnd"/>
    </w:p>
    <w:p w14:paraId="050E1DB6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ixed-Effects Model (k = 28; tau^2 estimator: REML)</w:t>
      </w:r>
    </w:p>
    <w:p w14:paraId="099692A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083F736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^2 (estimated amount of residual heterogeneity):     0.0333 (SE = 0.0104)</w:t>
      </w:r>
    </w:p>
    <w:p w14:paraId="11AFD2D3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 (square root of estimated tau^2 value):             0.1826</w:t>
      </w:r>
    </w:p>
    <w:p w14:paraId="2137940A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^2 (residual heterogeneity / unaccounted variability): 99.38%</w:t>
      </w:r>
    </w:p>
    <w:p w14:paraId="6C36FDA0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H^2 (unaccounted variability / sampling variability):   162.33</w:t>
      </w:r>
    </w:p>
    <w:p w14:paraId="14ACD39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^2 (amount of heterogeneity accounted for):            0.00%</w:t>
      </w:r>
    </w:p>
    <w:p w14:paraId="453E3A6C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F5410A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for Residual Heterogeneity:</w:t>
      </w:r>
    </w:p>
    <w:p w14:paraId="570FEB8D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QE(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 = 23) = 1316.1260, p-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&lt; .0001</w:t>
      </w:r>
    </w:p>
    <w:p w14:paraId="18CC5711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234EEA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of Moderators (coefficients 2:5):</w:t>
      </w:r>
    </w:p>
    <w:p w14:paraId="73B487C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F(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1 = 4, df2 = 23) = 0.7409, p-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= 0.5739</w:t>
      </w:r>
    </w:p>
    <w:p w14:paraId="6FCAF5E0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8477EF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Results:</w:t>
      </w:r>
    </w:p>
    <w:p w14:paraId="49DDEB65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619C679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    estimate      se     </w:t>
      </w:r>
      <w:proofErr w:type="spellStart"/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df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ci.lb   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i.ub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</w:t>
      </w:r>
    </w:p>
    <w:p w14:paraId="483F0D4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trcpt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3051  0.1884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1.6193  23  0.1190  -0.0847  0.6949    </w:t>
      </w:r>
    </w:p>
    <w:p w14:paraId="35EC6B0E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egionMiddle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East   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2545  0.2711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9390  23  0.3575  -0.8153  0.3062    </w:t>
      </w:r>
    </w:p>
    <w:p w14:paraId="49D3B5E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egionNorth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America 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047  0.2081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0227  23  0.9821  -0.4352  0.4258    </w:t>
      </w:r>
    </w:p>
    <w:p w14:paraId="59F63323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egionOceania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096  0.2067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5304  23  0.6009  -0.5373  0.3180    </w:t>
      </w:r>
    </w:p>
    <w:p w14:paraId="5514A5D9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egionSoutheast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Asia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0095  0.1945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0.0487  23  0.9616  -0.3928  0.4118    </w:t>
      </w:r>
    </w:p>
    <w:p w14:paraId="142B5166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CDE682E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--</w:t>
      </w:r>
    </w:p>
    <w:p w14:paraId="5B4F9A6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ignif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. codes:  0 ‘***’ 0.001 ‘**’ 0.01 ‘*’ 0.05 ‘.’ 0.1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‘ ’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1</w:t>
      </w:r>
    </w:p>
    <w:p w14:paraId="6141BB55" w14:textId="08D596FD" w:rsidR="00BB7DDB" w:rsidRPr="00BB7DDB" w:rsidRDefault="00BB7DDB" w:rsidP="00BB7D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E398B90" w14:textId="77777777" w:rsidR="00EE514A" w:rsidRDefault="00EE514A" w:rsidP="00EE514A">
      <w:pPr>
        <w:rPr>
          <w:rFonts w:ascii="Palatino Linotype" w:hAnsi="Palatino Linotype"/>
          <w:szCs w:val="22"/>
          <w:u w:val="single"/>
        </w:rPr>
      </w:pPr>
    </w:p>
    <w:p w14:paraId="331F503E" w14:textId="73938A9D" w:rsidR="00EE514A" w:rsidRPr="00BB7DDB" w:rsidRDefault="00EE514A" w:rsidP="00EE514A">
      <w:pPr>
        <w:rPr>
          <w:rFonts w:ascii="Palatino Linotype" w:hAnsi="Palatino Linotype"/>
          <w:b/>
          <w:bCs/>
          <w:szCs w:val="22"/>
          <w:u w:val="single"/>
        </w:rPr>
      </w:pPr>
      <w:r w:rsidRPr="00BB7DDB">
        <w:rPr>
          <w:rFonts w:ascii="Palatino Linotype" w:hAnsi="Palatino Linotype"/>
          <w:b/>
          <w:bCs/>
          <w:szCs w:val="22"/>
          <w:highlight w:val="yellow"/>
          <w:u w:val="single"/>
        </w:rPr>
        <w:t>2. Meta-regression Animal group</w:t>
      </w:r>
    </w:p>
    <w:p w14:paraId="3D96B784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ixed-Effects Model (k = 28; tau^2 estimator: REML)</w:t>
      </w:r>
    </w:p>
    <w:p w14:paraId="5A0B0AC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4AA8874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^2 (estimated amount of residual heterogeneity):     0.0347 (SE = 0.0105)</w:t>
      </w:r>
    </w:p>
    <w:p w14:paraId="4D41C180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 (square root of estimated tau^2 value):             0.1864</w:t>
      </w:r>
    </w:p>
    <w:p w14:paraId="6EA932F9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^2 (residual heterogeneity / unaccounted variability): 99.59%</w:t>
      </w:r>
    </w:p>
    <w:p w14:paraId="6C1574BD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H^2 (unaccounted variability / sampling variability):   243.76</w:t>
      </w:r>
    </w:p>
    <w:p w14:paraId="0E2C6149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^2 (amount of heterogeneity accounted for):            0.00%</w:t>
      </w:r>
    </w:p>
    <w:p w14:paraId="579CF34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3B2DC8C1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for Residual Heterogeneity:</w:t>
      </w:r>
    </w:p>
    <w:p w14:paraId="667B6569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QE(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 = 24) = 2241.5709, p-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&lt; .0001</w:t>
      </w:r>
    </w:p>
    <w:p w14:paraId="26EE4A0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1E9BDDEB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of Moderators (coefficients 2:4):</w:t>
      </w:r>
    </w:p>
    <w:p w14:paraId="5C9D4A40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F(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1 = 3, df2 = 24) = 0.3388, p-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= 0.7974</w:t>
      </w:r>
    </w:p>
    <w:p w14:paraId="193656D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4AE248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Results:</w:t>
      </w:r>
    </w:p>
    <w:p w14:paraId="37BD737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A037D2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     estimate      se     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</w:p>
    <w:p w14:paraId="72E675EC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trcpt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3480  0.1407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2.4734 </w:t>
      </w:r>
    </w:p>
    <w:p w14:paraId="0E46D6B3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lastRenderedPageBreak/>
        <w:t>Animal_GroupLivestock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934  0.1489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6271 </w:t>
      </w:r>
    </w:p>
    <w:p w14:paraId="4EA73D29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nimal_GroupMixed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853  0.1808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4715 </w:t>
      </w:r>
    </w:p>
    <w:p w14:paraId="00E2273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nimal_GroupWildlife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151  0.1598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0946 </w:t>
      </w:r>
    </w:p>
    <w:p w14:paraId="7F0709D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     df    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ci.lb </w:t>
      </w:r>
    </w:p>
    <w:p w14:paraId="4C12A640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trcpt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24  0.0209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0.0576 </w:t>
      </w:r>
    </w:p>
    <w:p w14:paraId="0280BC65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nimal_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GroupLivestock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24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0.5365  -0.4007 </w:t>
      </w:r>
    </w:p>
    <w:p w14:paraId="1FC82BA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nimal_GroupMixed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24  0.6415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4585 </w:t>
      </w:r>
    </w:p>
    <w:p w14:paraId="5D40ACD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nimal_GroupWildlife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24  0.9255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3448 </w:t>
      </w:r>
    </w:p>
    <w:p w14:paraId="1534BEC1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      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i.ub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</w:t>
      </w:r>
    </w:p>
    <w:p w14:paraId="2386C07E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trcpt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6385  *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</w:p>
    <w:p w14:paraId="0393551A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nimal_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GroupLivestock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0.2140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</w:t>
      </w:r>
    </w:p>
    <w:p w14:paraId="46348A2E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nimal_GroupMixed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0.2879    </w:t>
      </w:r>
    </w:p>
    <w:p w14:paraId="68A5E85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nimal_GroupWildlife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0.3146    </w:t>
      </w:r>
    </w:p>
    <w:p w14:paraId="3FCF457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0DA7F93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--</w:t>
      </w:r>
    </w:p>
    <w:p w14:paraId="00105B7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ignif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. codes:  0 ‘***’ 0.001 ‘**’ 0.01 ‘*’ 0.05 ‘.’ 0.1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‘ ’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1</w:t>
      </w:r>
    </w:p>
    <w:p w14:paraId="67CFC94A" w14:textId="549A46B0" w:rsidR="00BB7DDB" w:rsidRDefault="00BB7DDB" w:rsidP="00BB7DDB">
      <w:pPr>
        <w:pStyle w:val="HTML"/>
        <w:shd w:val="clear" w:color="auto" w:fill="FFFFFF"/>
        <w:wordWrap w:val="0"/>
        <w:spacing w:line="240" w:lineRule="atLeast"/>
        <w:rPr>
          <w:rStyle w:val="go2hclqbb5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8AB661D" w14:textId="67254581" w:rsidR="00EE514A" w:rsidRDefault="00EE514A" w:rsidP="00EE514A">
      <w:pPr>
        <w:rPr>
          <w:rFonts w:ascii="Palatino Linotype" w:hAnsi="Palatino Linotype"/>
          <w:szCs w:val="22"/>
          <w:u w:val="single"/>
        </w:rPr>
      </w:pPr>
    </w:p>
    <w:p w14:paraId="46CD3AD9" w14:textId="77777777" w:rsidR="00BD59DA" w:rsidRPr="00BD59DA" w:rsidRDefault="00EE514A" w:rsidP="00BD59DA">
      <w:pPr>
        <w:pStyle w:val="HTML"/>
        <w:shd w:val="clear" w:color="auto" w:fill="FFFFFF"/>
        <w:wordWrap w:val="0"/>
        <w:spacing w:line="240" w:lineRule="atLeast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 w:rsidRPr="00BB7DDB">
        <w:rPr>
          <w:rFonts w:ascii="Palatino Linotype" w:hAnsi="Palatino Linotype"/>
          <w:b/>
          <w:bCs/>
          <w:sz w:val="22"/>
          <w:szCs w:val="18"/>
          <w:highlight w:val="yellow"/>
          <w:u w:val="single"/>
        </w:rPr>
        <w:t>3. Meta-</w:t>
      </w:r>
      <w:proofErr w:type="spellStart"/>
      <w:r w:rsidRPr="00BB7DDB">
        <w:rPr>
          <w:rFonts w:ascii="Palatino Linotype" w:hAnsi="Palatino Linotype"/>
          <w:b/>
          <w:bCs/>
          <w:sz w:val="22"/>
          <w:szCs w:val="18"/>
          <w:highlight w:val="yellow"/>
          <w:u w:val="single"/>
        </w:rPr>
        <w:t>regression_Method</w:t>
      </w:r>
      <w:proofErr w:type="spellEnd"/>
      <w:r w:rsidRPr="00EE514A">
        <w:rPr>
          <w:rFonts w:ascii="Palatino Linotype" w:hAnsi="Palatino Linotype"/>
          <w:szCs w:val="22"/>
        </w:rPr>
        <w:br/>
      </w:r>
      <w:r w:rsidRPr="00EE514A">
        <w:rPr>
          <w:rFonts w:ascii="Palatino Linotype" w:hAnsi="Palatino Linotype"/>
          <w:szCs w:val="22"/>
        </w:rPr>
        <w:br/>
      </w:r>
      <w:r w:rsidR="00BD59DA" w:rsidRPr="00BD59DA"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Mixed-Effects Model (k = 28; tau^2 estimator: REML)</w:t>
      </w:r>
    </w:p>
    <w:p w14:paraId="4A576FD9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176AA995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^2 (estimated amount of residual heterogeneity):     0.0336 (SE = 0.0102)</w:t>
      </w:r>
    </w:p>
    <w:p w14:paraId="71F8731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 (square root of estimated tau^2 value):             0.1832</w:t>
      </w:r>
    </w:p>
    <w:p w14:paraId="63655CBA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^2 (residual heterogeneity / unaccounted variability): 99.34%</w:t>
      </w:r>
    </w:p>
    <w:p w14:paraId="42A33E23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H^2 (unaccounted variability / sampling variability):   151.32</w:t>
      </w:r>
    </w:p>
    <w:p w14:paraId="0B939424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^2 (amount of heterogeneity accounted for):            0.00%</w:t>
      </w:r>
    </w:p>
    <w:p w14:paraId="37A6F13C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1A816191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for Residual Heterogeneity:</w:t>
      </w:r>
    </w:p>
    <w:p w14:paraId="7088B830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QE(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 = 24) = 1266.6116, p-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&lt; .0001</w:t>
      </w:r>
    </w:p>
    <w:p w14:paraId="480EF256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0073B279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of Moderators (coefficients 2:4):</w:t>
      </w:r>
    </w:p>
    <w:p w14:paraId="71928EA4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F(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1 = 3, df2 = 24) = 0.5395, p-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= 0.6598</w:t>
      </w:r>
    </w:p>
    <w:p w14:paraId="1E771CB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A96917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Results:</w:t>
      </w:r>
    </w:p>
    <w:p w14:paraId="5D5695E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DC0E64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    estimate      se     </w:t>
      </w:r>
      <w:proofErr w:type="spellStart"/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df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ci.lb </w:t>
      </w:r>
    </w:p>
    <w:p w14:paraId="4C4F1034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trcpt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2941  0.0865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3.4000  24  0.0024   0.1156 </w:t>
      </w:r>
    </w:p>
    <w:p w14:paraId="102D6FA3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ethod_typeMixed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444  0.1303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3409  24  0.7362  -0.3133 </w:t>
      </w:r>
    </w:p>
    <w:p w14:paraId="3A208466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ethod_typeMolecular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2435  0.2144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1.1358  24  0.2672  -0.6860 </w:t>
      </w:r>
    </w:p>
    <w:p w14:paraId="0C842223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ethod_typeSerology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0022  0.0978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0.0229  24  0.9819  -0.1997 </w:t>
      </w:r>
    </w:p>
    <w:p w14:paraId="441E4D7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     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i.ub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</w:t>
      </w:r>
    </w:p>
    <w:p w14:paraId="598EA346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trcpt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4727  *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* </w:t>
      </w:r>
    </w:p>
    <w:p w14:paraId="501A947D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ethod_typeMixed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0.2245     </w:t>
      </w:r>
    </w:p>
    <w:p w14:paraId="26BF540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ethod_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ypeMolecular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0.1990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</w:t>
      </w:r>
    </w:p>
    <w:p w14:paraId="150686FA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ethod_typeSerology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0.2042     </w:t>
      </w:r>
    </w:p>
    <w:p w14:paraId="3674EBC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3E860BA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--</w:t>
      </w:r>
    </w:p>
    <w:p w14:paraId="377A081E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ignif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. codes:  0 ‘***’ 0.001 ‘**’ 0.01 ‘*’ 0.05 ‘.’ 0.1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‘ ’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1</w:t>
      </w:r>
    </w:p>
    <w:p w14:paraId="3B20478E" w14:textId="5F9649CD" w:rsidR="00BB7DDB" w:rsidRDefault="00BB7DDB" w:rsidP="00BD59DA">
      <w:pPr>
        <w:pStyle w:val="HTML"/>
        <w:shd w:val="clear" w:color="auto" w:fill="FFFFFF"/>
        <w:wordWrap w:val="0"/>
        <w:spacing w:line="240" w:lineRule="atLeast"/>
        <w:rPr>
          <w:rStyle w:val="go2hclqbb5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326C023" w14:textId="6065D8CB" w:rsidR="00EE514A" w:rsidRPr="00EE514A" w:rsidRDefault="00EE514A" w:rsidP="00BB7DDB">
      <w:pPr>
        <w:rPr>
          <w:rFonts w:ascii="Palatino Linotype" w:hAnsi="Palatino Linotype"/>
          <w:szCs w:val="22"/>
        </w:rPr>
      </w:pPr>
    </w:p>
    <w:p w14:paraId="59D36865" w14:textId="77777777" w:rsidR="00BD59DA" w:rsidRPr="00BD59DA" w:rsidRDefault="00EE514A" w:rsidP="00BD59DA">
      <w:pPr>
        <w:pStyle w:val="HTML"/>
        <w:shd w:val="clear" w:color="auto" w:fill="FFFFFF"/>
        <w:wordWrap w:val="0"/>
        <w:spacing w:line="240" w:lineRule="atLeast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 w:rsidRPr="00EE514A">
        <w:rPr>
          <w:rFonts w:ascii="Palatino Linotype" w:hAnsi="Palatino Linotype"/>
          <w:szCs w:val="22"/>
        </w:rPr>
        <w:br/>
      </w:r>
      <w:r w:rsidRPr="00BB7DDB">
        <w:rPr>
          <w:rFonts w:ascii="Palatino Linotype" w:hAnsi="Palatino Linotype"/>
          <w:b/>
          <w:bCs/>
          <w:szCs w:val="18"/>
          <w:highlight w:val="yellow"/>
        </w:rPr>
        <w:t xml:space="preserve">4. </w:t>
      </w:r>
      <w:r w:rsidRPr="00BB7DDB">
        <w:rPr>
          <w:rFonts w:ascii="Palatino Linotype" w:hAnsi="Palatino Linotype"/>
          <w:b/>
          <w:bCs/>
          <w:szCs w:val="18"/>
          <w:highlight w:val="yellow"/>
          <w:u w:val="single"/>
        </w:rPr>
        <w:t>Meta-</w:t>
      </w:r>
      <w:proofErr w:type="spellStart"/>
      <w:r w:rsidRPr="00BB7DDB">
        <w:rPr>
          <w:rFonts w:ascii="Palatino Linotype" w:hAnsi="Palatino Linotype"/>
          <w:b/>
          <w:bCs/>
          <w:szCs w:val="18"/>
          <w:highlight w:val="yellow"/>
          <w:u w:val="single"/>
        </w:rPr>
        <w:t>regression_</w:t>
      </w:r>
      <w:r w:rsidR="00BD59DA">
        <w:rPr>
          <w:rFonts w:ascii="Palatino Linotype" w:hAnsi="Palatino Linotype"/>
          <w:b/>
          <w:bCs/>
          <w:szCs w:val="18"/>
          <w:highlight w:val="yellow"/>
          <w:u w:val="single"/>
        </w:rPr>
        <w:t>P</w:t>
      </w:r>
      <w:r w:rsidR="00BB7DDB" w:rsidRPr="00BB7DDB">
        <w:rPr>
          <w:rFonts w:ascii="Palatino Linotype" w:hAnsi="Palatino Linotype"/>
          <w:b/>
          <w:bCs/>
          <w:szCs w:val="18"/>
          <w:highlight w:val="yellow"/>
          <w:u w:val="single"/>
        </w:rPr>
        <w:t>eroid</w:t>
      </w:r>
      <w:proofErr w:type="spellEnd"/>
      <w:r w:rsidRPr="00EE514A">
        <w:rPr>
          <w:rFonts w:ascii="Palatino Linotype" w:hAnsi="Palatino Linotype"/>
          <w:szCs w:val="22"/>
        </w:rPr>
        <w:br/>
      </w:r>
      <w:r w:rsidRPr="00EE514A">
        <w:rPr>
          <w:rFonts w:ascii="Palatino Linotype" w:hAnsi="Palatino Linotype"/>
          <w:szCs w:val="22"/>
        </w:rPr>
        <w:lastRenderedPageBreak/>
        <w:br/>
      </w:r>
      <w:r w:rsidR="00BD59DA" w:rsidRPr="00BD59DA"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Mixed-Effects Model (k = 28; tau^2 estimator: REML)</w:t>
      </w:r>
    </w:p>
    <w:p w14:paraId="1E58C58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4E9DC565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^2 (estimated amount of residual heterogeneity):     0.0322 (SE = 0.0098)</w:t>
      </w:r>
    </w:p>
    <w:p w14:paraId="15AAA43D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 (square root of estimated tau^2 value):             0.1795</w:t>
      </w:r>
    </w:p>
    <w:p w14:paraId="4E6B64E4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^2 (residual heterogeneity / unaccounted variability): 98.93%</w:t>
      </w:r>
    </w:p>
    <w:p w14:paraId="090A698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H^2 (unaccounted variability / sampling variability):   93.56</w:t>
      </w:r>
    </w:p>
    <w:p w14:paraId="6F7F2CB1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^2 (amount of heterogeneity accounted for):            0.00%</w:t>
      </w:r>
    </w:p>
    <w:p w14:paraId="7CE27B8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17AA0CB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for Residual Heterogeneity:</w:t>
      </w:r>
    </w:p>
    <w:p w14:paraId="71B68924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QE(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 = 24) = 936.3473, p-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&lt; .0001</w:t>
      </w:r>
    </w:p>
    <w:p w14:paraId="02B820EB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6CD38E24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of Moderators (coefficients 2:4):</w:t>
      </w:r>
    </w:p>
    <w:p w14:paraId="0B00F2D2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F(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1 = 3, df2 = 24) = 1.0022, p-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= 0.4089</w:t>
      </w:r>
    </w:p>
    <w:p w14:paraId="3E701085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6C369AED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Results:</w:t>
      </w:r>
    </w:p>
    <w:p w14:paraId="05E2636C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90CDA4F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estimate      se     </w:t>
      </w:r>
      <w:proofErr w:type="spellStart"/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df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val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ci.lb   </w:t>
      </w: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i.ub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</w:p>
    <w:p w14:paraId="5D1FEBC1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trcpt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2704  0.0836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3.2332  24  0.0035   0.0978  0.4430 </w:t>
      </w:r>
    </w:p>
    <w:p w14:paraId="2CA429E6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eriod2000-2010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933  0.1361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6856  24  0.4995  -0.3742  0.1876 </w:t>
      </w:r>
    </w:p>
    <w:p w14:paraId="30E82DC7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eriod2011-2020   -0.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354  0.1049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-0.3374  24  0.7387  -0.2520  0.1812 </w:t>
      </w:r>
    </w:p>
    <w:p w14:paraId="5631013C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Period2021-2025   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0812  0.1013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0.8017  24  0.4306  -0.1278  0.2902 </w:t>
      </w:r>
    </w:p>
    <w:p w14:paraId="310941C0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  </w:t>
      </w:r>
    </w:p>
    <w:p w14:paraId="4B2C2C41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trcpt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** </w:t>
      </w:r>
    </w:p>
    <w:p w14:paraId="78AA9AB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Period2000-2010     </w:t>
      </w:r>
    </w:p>
    <w:p w14:paraId="43FE6E45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Period2011-2020     </w:t>
      </w:r>
    </w:p>
    <w:p w14:paraId="12D9166D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Period2021-2025     </w:t>
      </w:r>
    </w:p>
    <w:p w14:paraId="2D3E0068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3EA26116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--</w:t>
      </w:r>
    </w:p>
    <w:p w14:paraId="76735185" w14:textId="77777777" w:rsidR="00BD59DA" w:rsidRPr="00BD59DA" w:rsidRDefault="00BD59DA" w:rsidP="00BD59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Angsana New"/>
          <w:color w:val="000000"/>
          <w:kern w:val="0"/>
          <w:sz w:val="20"/>
          <w:szCs w:val="20"/>
          <w14:ligatures w14:val="none"/>
        </w:rPr>
      </w:pPr>
      <w:proofErr w:type="spell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ignif</w:t>
      </w:r>
      <w:proofErr w:type="spell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. codes:  0 ‘***’ 0.001 ‘**’ 0.01 ‘*’ 0.05 ‘.’ 0.1 </w:t>
      </w:r>
      <w:proofErr w:type="gramStart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‘ ’</w:t>
      </w:r>
      <w:proofErr w:type="gramEnd"/>
      <w:r w:rsidRPr="00BD59DA">
        <w:rPr>
          <w:rFonts w:ascii="Lucida Console" w:eastAsia="Times New Roman" w:hAnsi="Lucida Console" w:cs="Angsana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1</w:t>
      </w:r>
    </w:p>
    <w:p w14:paraId="45E54999" w14:textId="410B54ED" w:rsidR="00EE514A" w:rsidRPr="00EE514A" w:rsidRDefault="00EE514A" w:rsidP="00BD59DA">
      <w:pPr>
        <w:rPr>
          <w:rFonts w:ascii="Palatino Linotype" w:hAnsi="Palatino Linotype"/>
          <w:szCs w:val="22"/>
        </w:rPr>
      </w:pPr>
    </w:p>
    <w:sectPr w:rsidR="00EE514A" w:rsidRPr="00EE5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14A"/>
    <w:rsid w:val="000E6AC7"/>
    <w:rsid w:val="002318AC"/>
    <w:rsid w:val="0050248B"/>
    <w:rsid w:val="009C3397"/>
    <w:rsid w:val="00BB7DDB"/>
    <w:rsid w:val="00BD59DA"/>
    <w:rsid w:val="00E975C4"/>
    <w:rsid w:val="00EE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82EB4F"/>
  <w15:chartTrackingRefBased/>
  <w15:docId w15:val="{CC703853-047F-472A-A28E-D304221C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14A"/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514A"/>
    <w:pPr>
      <w:ind w:left="720"/>
      <w:contextualSpacing/>
    </w:pPr>
  </w:style>
  <w:style w:type="paragraph" w:customStyle="1" w:styleId="MDPI13authornames">
    <w:name w:val="MDPI_1.3_authornames"/>
    <w:next w:val="a"/>
    <w:qFormat/>
    <w:rsid w:val="00EE514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EE514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HTML">
    <w:name w:val="HTML Preformatted"/>
    <w:basedOn w:val="a"/>
    <w:link w:val="HTML0"/>
    <w:uiPriority w:val="99"/>
    <w:unhideWhenUsed/>
    <w:rsid w:val="00BB7D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kern w:val="0"/>
      <w:sz w:val="28"/>
      <w14:ligatures w14:val="none"/>
    </w:rPr>
  </w:style>
  <w:style w:type="character" w:customStyle="1" w:styleId="HTML0">
    <w:name w:val="HTML ที่ได้รับการจัดรูปแบบแล้ว อักขระ"/>
    <w:basedOn w:val="a0"/>
    <w:link w:val="HTML"/>
    <w:uiPriority w:val="99"/>
    <w:rsid w:val="00BB7DDB"/>
    <w:rPr>
      <w:rFonts w:ascii="Angsana New" w:eastAsia="Times New Roman" w:hAnsi="Angsana New" w:cs="Angsana New"/>
      <w:sz w:val="28"/>
    </w:rPr>
  </w:style>
  <w:style w:type="character" w:customStyle="1" w:styleId="go2hclqbb5b">
    <w:name w:val="go2hclqbb5b"/>
    <w:basedOn w:val="a0"/>
    <w:rsid w:val="00BB7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38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Wiyada Kwanhian</cp:lastModifiedBy>
  <cp:revision>6</cp:revision>
  <dcterms:created xsi:type="dcterms:W3CDTF">2025-10-16T10:12:00Z</dcterms:created>
  <dcterms:modified xsi:type="dcterms:W3CDTF">2026-02-2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ce6e8-90b0-4162-be6d-41fbd5ba3fba</vt:lpwstr>
  </property>
</Properties>
</file>